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kern w:val="2"/>
          <w:sz w:val="24"/>
        </w:rPr>
        <w:t>2</w:t>
      </w:r>
      <w:r>
        <w:rPr>
          <w:b/>
          <w:kern w:val="2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kern w:val="2"/>
          <w:sz w:val="24"/>
        </w:rPr>
        <w:t>Assessment of study Quality (Jadad)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350"/>
        <w:gridCol w:w="2112"/>
        <w:gridCol w:w="2816"/>
        <w:gridCol w:w="1937"/>
        <w:gridCol w:w="3020"/>
      </w:tblGrid>
      <w:tr>
        <w:trPr/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Auth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andomization</w:t>
            </w:r>
          </w:p>
        </w:tc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ncealment of allocatio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ouble blind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Withdrawals and dropouts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posnik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Ebb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Gal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ber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anke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ITATOP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HPS2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THRIV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Ebb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Col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SEARC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Jam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Hou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 Coronary Drug Project Research Gro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7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Bosto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Bøn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Severino BImas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2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Zounga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clear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1:18:00Z</dcterms:created>
  <dc:creator>HLDong</dc:creator>
  <dc:description/>
  <cp:keywords/>
  <dc:language>en-US</dc:language>
  <cp:lastModifiedBy>Windows 用户</cp:lastModifiedBy>
  <dcterms:modified xsi:type="dcterms:W3CDTF">2015-07-29T00:35:00Z</dcterms:modified>
  <cp:revision>106</cp:revision>
  <dc:subject/>
  <dc:title/>
</cp:coreProperties>
</file>